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ED1" w14:textId="1FCD7CA7" w:rsidR="00DE23E8" w:rsidRDefault="00654E8F" w:rsidP="001F7C14">
      <w:pPr>
        <w:pStyle w:val="SupplementaryMaterial"/>
        <w:tabs>
          <w:tab w:val="center" w:pos="4888"/>
        </w:tabs>
      </w:pPr>
      <w:r w:rsidRPr="001549D3">
        <w:t>Supplementary Material</w:t>
      </w:r>
    </w:p>
    <w:p w14:paraId="241A58AA" w14:textId="77777777" w:rsidR="001F7C14" w:rsidRPr="001F7C14" w:rsidRDefault="001F7C14" w:rsidP="001F7C14">
      <w:pPr>
        <w:spacing w:before="0" w:after="160" w:line="259" w:lineRule="auto"/>
        <w:jc w:val="both"/>
        <w:rPr>
          <w:rFonts w:eastAsia="Calibri" w:cs="Times New Roman"/>
          <w:bCs/>
          <w:kern w:val="2"/>
          <w:szCs w:val="24"/>
          <w14:ligatures w14:val="standardContextual"/>
        </w:rPr>
      </w:pPr>
      <w:r w:rsidRPr="001F7C14">
        <w:rPr>
          <w:rFonts w:eastAsia="Calibri" w:cs="Times New Roman"/>
          <w:b/>
          <w:kern w:val="2"/>
          <w:szCs w:val="24"/>
          <w14:ligatures w14:val="standardContextual"/>
        </w:rPr>
        <w:t xml:space="preserve">Table S2: </w:t>
      </w:r>
      <w:r w:rsidRPr="001F7C14">
        <w:rPr>
          <w:rFonts w:eastAsia="Calibri" w:cs="Times New Roman"/>
          <w:bCs/>
          <w:kern w:val="2"/>
          <w:szCs w:val="24"/>
          <w14:ligatures w14:val="standardContextual"/>
        </w:rPr>
        <w:t xml:space="preserve">Serotyping primers </w:t>
      </w:r>
    </w:p>
    <w:tbl>
      <w:tblPr>
        <w:tblStyle w:val="TableGrid1"/>
        <w:tblW w:w="1035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170"/>
        <w:gridCol w:w="2160"/>
        <w:gridCol w:w="5400"/>
        <w:gridCol w:w="1620"/>
      </w:tblGrid>
      <w:tr w:rsidR="001F7C14" w:rsidRPr="001F7C14" w14:paraId="3809F995" w14:textId="77777777" w:rsidTr="00A75516">
        <w:trPr>
          <w:trHeight w:val="586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1C82CBB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bCs/>
                <w:szCs w:val="24"/>
              </w:rPr>
              <w:t>Capsule gen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1768B38A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bCs/>
                <w:szCs w:val="24"/>
              </w:rPr>
              <w:t>Primer name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vAlign w:val="center"/>
          </w:tcPr>
          <w:p w14:paraId="26BC720D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bCs/>
                <w:szCs w:val="24"/>
              </w:rPr>
              <w:t>Sequence</w:t>
            </w:r>
          </w:p>
        </w:tc>
        <w:tc>
          <w:tcPr>
            <w:tcW w:w="1620" w:type="dxa"/>
            <w:vAlign w:val="center"/>
          </w:tcPr>
          <w:p w14:paraId="26702A0D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bCs/>
                <w:szCs w:val="24"/>
              </w:rPr>
              <w:t>Reference</w:t>
            </w:r>
          </w:p>
        </w:tc>
      </w:tr>
      <w:tr w:rsidR="001F7C14" w:rsidRPr="001F7C14" w14:paraId="55AA6C67" w14:textId="77777777" w:rsidTr="00A75516">
        <w:trPr>
          <w:trHeight w:val="586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B8A031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bCs/>
                <w:szCs w:val="24"/>
              </w:rPr>
              <w:t>G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67A8D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G-F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F84BB6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ACATGAACAGCAGTTCAACCGT-3’</w:t>
            </w:r>
          </w:p>
        </w:tc>
        <w:tc>
          <w:tcPr>
            <w:tcW w:w="1620" w:type="dxa"/>
            <w:vMerge w:val="restart"/>
            <w:vAlign w:val="center"/>
          </w:tcPr>
          <w:p w14:paraId="467D72D0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ascii="Calibri" w:eastAsia="Calibri" w:hAnsi="Calibri" w:cs="Times New Roman"/>
                <w:sz w:val="22"/>
              </w:rPr>
              <w:t>(21)</w:t>
            </w:r>
          </w:p>
        </w:tc>
      </w:tr>
      <w:tr w:rsidR="001F7C14" w:rsidRPr="001F7C14" w14:paraId="64FC471A" w14:textId="77777777" w:rsidTr="00A75516">
        <w:trPr>
          <w:trHeight w:val="586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D9944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D841E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G-R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825880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ATGCTCTCCAAACTGTTCTTGT-3’</w:t>
            </w:r>
          </w:p>
        </w:tc>
        <w:tc>
          <w:tcPr>
            <w:tcW w:w="1620" w:type="dxa"/>
            <w:vMerge/>
            <w:vAlign w:val="center"/>
          </w:tcPr>
          <w:p w14:paraId="628A0C07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6D6EB8B5" w14:textId="77777777" w:rsidTr="00A75516">
        <w:trPr>
          <w:trHeight w:val="586"/>
        </w:trPr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09320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914EE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G-2-3-6-R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84D44B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TCCATCTACATCTTCAATCCAAGC-3’</w:t>
            </w:r>
          </w:p>
        </w:tc>
        <w:tc>
          <w:tcPr>
            <w:tcW w:w="1620" w:type="dxa"/>
            <w:vMerge/>
            <w:vAlign w:val="center"/>
          </w:tcPr>
          <w:p w14:paraId="5FD0EF07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50BE8A6F" w14:textId="77777777" w:rsidTr="00A75516">
        <w:trPr>
          <w:trHeight w:val="586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B0E2E7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bCs/>
                <w:szCs w:val="24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D882A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N-5-F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5DA1B4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ATGCAACCAAGTGATTATCATGTA-3’</w:t>
            </w:r>
          </w:p>
        </w:tc>
        <w:tc>
          <w:tcPr>
            <w:tcW w:w="1620" w:type="dxa"/>
            <w:vMerge/>
            <w:vAlign w:val="center"/>
          </w:tcPr>
          <w:p w14:paraId="2B114631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377E3950" w14:textId="77777777" w:rsidTr="00A75516">
        <w:trPr>
          <w:trHeight w:val="586"/>
        </w:trPr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1ACDA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0E995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N-5-R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6DD06B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CTCTTCACTCTTTAGTGTAGGTAT-3’</w:t>
            </w:r>
          </w:p>
        </w:tc>
        <w:tc>
          <w:tcPr>
            <w:tcW w:w="1620" w:type="dxa"/>
            <w:vMerge/>
            <w:vAlign w:val="center"/>
          </w:tcPr>
          <w:p w14:paraId="10E18A2A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1E1FF39C" w14:textId="77777777" w:rsidTr="00A75516">
        <w:trPr>
          <w:trHeight w:val="586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69738E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bCs/>
                <w:szCs w:val="24"/>
              </w:rPr>
              <w:t>I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2B89E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I-Ia-6-7-F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F181C7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GAATTGATAACTTTTGTGGATTGCGATGA-3’</w:t>
            </w:r>
          </w:p>
        </w:tc>
        <w:tc>
          <w:tcPr>
            <w:tcW w:w="1620" w:type="dxa"/>
            <w:vMerge/>
            <w:vAlign w:val="center"/>
          </w:tcPr>
          <w:p w14:paraId="410CAB99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7DD19685" w14:textId="77777777" w:rsidTr="00A75516">
        <w:trPr>
          <w:trHeight w:val="586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D17825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B006D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I-6-R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4C3F66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CAATTCTGTCGGACTATCCTGATG-3’</w:t>
            </w:r>
          </w:p>
        </w:tc>
        <w:tc>
          <w:tcPr>
            <w:tcW w:w="1620" w:type="dxa"/>
            <w:vMerge/>
            <w:vAlign w:val="center"/>
          </w:tcPr>
          <w:p w14:paraId="4028F1D0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68713C4E" w14:textId="77777777" w:rsidTr="00A75516">
        <w:trPr>
          <w:trHeight w:val="586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863F9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04ACE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I-7-R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F2AAB6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TGTCGCTTCCACACTGAGTGTTGA-3’</w:t>
            </w:r>
          </w:p>
        </w:tc>
        <w:tc>
          <w:tcPr>
            <w:tcW w:w="1620" w:type="dxa"/>
            <w:vMerge/>
            <w:vAlign w:val="center"/>
          </w:tcPr>
          <w:p w14:paraId="2D8BD4D8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432CCE24" w14:textId="77777777" w:rsidTr="00A75516">
        <w:trPr>
          <w:trHeight w:val="586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3745F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439E6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I-7-9-F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9E2125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CTGTAATTGGAGGAATGTGGATCG-3’</w:t>
            </w:r>
          </w:p>
        </w:tc>
        <w:tc>
          <w:tcPr>
            <w:tcW w:w="1620" w:type="dxa"/>
            <w:vMerge/>
            <w:vAlign w:val="center"/>
          </w:tcPr>
          <w:p w14:paraId="0D6A5433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773C043C" w14:textId="77777777" w:rsidTr="00A75516">
        <w:trPr>
          <w:trHeight w:val="586"/>
        </w:trPr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D1BF6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680E3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I-9-R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9B5A1C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AATCATCTTCATAATTTATCTCCCATT-3’</w:t>
            </w:r>
          </w:p>
        </w:tc>
        <w:tc>
          <w:tcPr>
            <w:tcW w:w="1620" w:type="dxa"/>
            <w:vMerge/>
            <w:vAlign w:val="center"/>
          </w:tcPr>
          <w:p w14:paraId="52DCAF40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025B281D" w14:textId="77777777" w:rsidTr="00A75516">
        <w:trPr>
          <w:trHeight w:val="586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7B77C5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bCs/>
                <w:szCs w:val="24"/>
              </w:rPr>
              <w:t>J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E91B7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J-8-F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18E875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TATTTGGGAGGTAATCAAGAGACA-3’</w:t>
            </w:r>
          </w:p>
        </w:tc>
        <w:tc>
          <w:tcPr>
            <w:tcW w:w="1620" w:type="dxa"/>
            <w:vMerge/>
            <w:vAlign w:val="center"/>
          </w:tcPr>
          <w:p w14:paraId="619A9536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15EBC58E" w14:textId="77777777" w:rsidTr="00A75516">
        <w:trPr>
          <w:trHeight w:val="586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E9ECC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EF623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J-8-R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F5A18F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GTTTGGAGCATTCAAGATAACTCT-3’</w:t>
            </w:r>
          </w:p>
        </w:tc>
        <w:tc>
          <w:tcPr>
            <w:tcW w:w="1620" w:type="dxa"/>
            <w:vMerge/>
            <w:vAlign w:val="center"/>
          </w:tcPr>
          <w:p w14:paraId="3143ED1A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3249760D" w14:textId="77777777" w:rsidTr="00A75516">
        <w:trPr>
          <w:trHeight w:val="586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69A87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2DA86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J-2-4-F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662A55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CATTTATTGATTCAGACGATTACATTGA-3’</w:t>
            </w:r>
          </w:p>
        </w:tc>
        <w:tc>
          <w:tcPr>
            <w:tcW w:w="1620" w:type="dxa"/>
            <w:vMerge/>
            <w:vAlign w:val="center"/>
          </w:tcPr>
          <w:p w14:paraId="7672EF0B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59E67A84" w14:textId="77777777" w:rsidTr="00A75516">
        <w:trPr>
          <w:trHeight w:val="586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42B0B5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1DD61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J-2-R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16B2F8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CCTCTTTCTCTAAAATATTCCAACC-3’</w:t>
            </w:r>
          </w:p>
        </w:tc>
        <w:tc>
          <w:tcPr>
            <w:tcW w:w="1620" w:type="dxa"/>
            <w:vMerge/>
            <w:vAlign w:val="center"/>
          </w:tcPr>
          <w:p w14:paraId="32DCC10A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49CF05DD" w14:textId="77777777" w:rsidTr="00A75516">
        <w:trPr>
          <w:trHeight w:val="586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F70AA4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03CFA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J-4-R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0FFEFD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CCTCAGGATATTTACGAATTCTGTA-3’</w:t>
            </w:r>
          </w:p>
        </w:tc>
        <w:tc>
          <w:tcPr>
            <w:tcW w:w="1620" w:type="dxa"/>
            <w:vMerge/>
            <w:vAlign w:val="center"/>
          </w:tcPr>
          <w:p w14:paraId="08B60448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655B30B8" w14:textId="77777777" w:rsidTr="00A75516">
        <w:trPr>
          <w:trHeight w:val="586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0C29B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68D8C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J-Ib-F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011A83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GCAATTCTTAACAGAATATTCAGTTG-3’</w:t>
            </w:r>
          </w:p>
        </w:tc>
        <w:tc>
          <w:tcPr>
            <w:tcW w:w="1620" w:type="dxa"/>
            <w:vMerge/>
            <w:vAlign w:val="center"/>
          </w:tcPr>
          <w:p w14:paraId="5862E795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  <w:tr w:rsidR="001F7C14" w:rsidRPr="001F7C14" w14:paraId="0CC5DFBA" w14:textId="77777777" w:rsidTr="00A75516">
        <w:trPr>
          <w:trHeight w:val="737"/>
        </w:trPr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8EAC4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35EEF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GBS-cpsJ-Ib-R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5DC8DF" w14:textId="77777777" w:rsidR="001F7C14" w:rsidRPr="001F7C14" w:rsidRDefault="001F7C14" w:rsidP="001F7C14">
            <w:pPr>
              <w:spacing w:before="0" w:after="0" w:line="276" w:lineRule="auto"/>
              <w:jc w:val="center"/>
              <w:rPr>
                <w:rFonts w:eastAsia="Calibri" w:cs="Times New Roman"/>
                <w:bCs/>
                <w:szCs w:val="24"/>
              </w:rPr>
            </w:pPr>
            <w:r w:rsidRPr="001F7C14">
              <w:rPr>
                <w:rFonts w:eastAsia="Calibri" w:cs="Times New Roman"/>
                <w:color w:val="000000"/>
                <w:szCs w:val="24"/>
              </w:rPr>
              <w:t>5’-GCGTTTCTTTATCACATACTCTTG-3’</w:t>
            </w:r>
          </w:p>
        </w:tc>
        <w:tc>
          <w:tcPr>
            <w:tcW w:w="1620" w:type="dxa"/>
            <w:vMerge/>
            <w:vAlign w:val="center"/>
          </w:tcPr>
          <w:p w14:paraId="16EFE8E2" w14:textId="77777777" w:rsidR="001F7C14" w:rsidRPr="001F7C14" w:rsidRDefault="001F7C14" w:rsidP="001F7C14">
            <w:pPr>
              <w:spacing w:before="0" w:after="0" w:line="276" w:lineRule="auto"/>
              <w:jc w:val="both"/>
              <w:rPr>
                <w:rFonts w:eastAsia="Calibri" w:cs="Times New Roman"/>
                <w:bCs/>
                <w:szCs w:val="24"/>
              </w:rPr>
            </w:pPr>
          </w:p>
        </w:tc>
      </w:tr>
    </w:tbl>
    <w:p w14:paraId="7B73CC1D" w14:textId="4C6A699E" w:rsidR="001F7C14" w:rsidRPr="001F7C14" w:rsidRDefault="001F7C14" w:rsidP="00E4047D">
      <w:pPr>
        <w:spacing w:before="0" w:after="160" w:line="259" w:lineRule="auto"/>
        <w:rPr>
          <w:rFonts w:eastAsia="Calibri" w:cs="Times New Roman"/>
          <w:b/>
          <w:kern w:val="2"/>
          <w:szCs w:val="24"/>
          <w14:ligatures w14:val="standardContextual"/>
        </w:rPr>
      </w:pPr>
    </w:p>
    <w:sectPr w:rsidR="001F7C14" w:rsidRPr="001F7C1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268EC" w14:textId="77777777" w:rsidR="00852E12" w:rsidRDefault="00852E12" w:rsidP="00117666">
      <w:pPr>
        <w:spacing w:after="0"/>
      </w:pPr>
      <w:r>
        <w:separator/>
      </w:r>
    </w:p>
  </w:endnote>
  <w:endnote w:type="continuationSeparator" w:id="0">
    <w:p w14:paraId="6053ACB3" w14:textId="77777777" w:rsidR="00852E12" w:rsidRDefault="00852E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F7C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F7C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F7C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F7C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F7C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F7C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95120" w14:textId="77777777" w:rsidR="00852E12" w:rsidRDefault="00852E12" w:rsidP="00117666">
      <w:pPr>
        <w:spacing w:after="0"/>
      </w:pPr>
      <w:r>
        <w:separator/>
      </w:r>
    </w:p>
  </w:footnote>
  <w:footnote w:type="continuationSeparator" w:id="0">
    <w:p w14:paraId="48DEF29A" w14:textId="77777777" w:rsidR="00852E12" w:rsidRDefault="00852E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0330BEE4" w:rsidR="001F7C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2D32D37F" w:rsidR="001F7C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C14"/>
    <w:rsid w:val="0026710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6EE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F80"/>
    <w:rsid w:val="00725A7D"/>
    <w:rsid w:val="007501BE"/>
    <w:rsid w:val="00790BB3"/>
    <w:rsid w:val="007C206C"/>
    <w:rsid w:val="007C762D"/>
    <w:rsid w:val="00803D24"/>
    <w:rsid w:val="00817DD6"/>
    <w:rsid w:val="00852E1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76A9"/>
    <w:rsid w:val="00D36CC4"/>
    <w:rsid w:val="00DB59C3"/>
    <w:rsid w:val="00DC259A"/>
    <w:rsid w:val="00DE23E8"/>
    <w:rsid w:val="00E4047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1F7C1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nabelle Smith</cp:lastModifiedBy>
  <cp:revision>4</cp:revision>
  <cp:lastPrinted>2013-10-03T12:51:00Z</cp:lastPrinted>
  <dcterms:created xsi:type="dcterms:W3CDTF">2025-11-17T16:00:00Z</dcterms:created>
  <dcterms:modified xsi:type="dcterms:W3CDTF">2025-11-21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